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CCB15B" w14:textId="77777777" w:rsidR="00AD6B44" w:rsidRDefault="00AD6B44"/>
    <w:p w14:paraId="4F2AB8A6" w14:textId="79E4D427" w:rsidR="00BB2706" w:rsidRPr="00BB2706" w:rsidRDefault="00BB2706" w:rsidP="00BB2706">
      <w:r w:rsidRPr="00BB2706">
        <w:t>Table S</w:t>
      </w:r>
      <w:r>
        <w:t>4</w:t>
      </w:r>
      <w:bookmarkStart w:id="0" w:name="_GoBack"/>
      <w:bookmarkEnd w:id="0"/>
    </w:p>
    <w:p w14:paraId="2178F90B" w14:textId="77777777" w:rsidR="00A60A1B" w:rsidRDefault="00A60A1B"/>
    <w:tbl>
      <w:tblPr>
        <w:tblW w:w="13858" w:type="dxa"/>
        <w:tblLayout w:type="fixed"/>
        <w:tblLook w:val="04A0" w:firstRow="1" w:lastRow="0" w:firstColumn="1" w:lastColumn="0" w:noHBand="0" w:noVBand="1"/>
      </w:tblPr>
      <w:tblGrid>
        <w:gridCol w:w="817"/>
        <w:gridCol w:w="1418"/>
        <w:gridCol w:w="1134"/>
        <w:gridCol w:w="1842"/>
        <w:gridCol w:w="1701"/>
        <w:gridCol w:w="1985"/>
        <w:gridCol w:w="1559"/>
        <w:gridCol w:w="1701"/>
        <w:gridCol w:w="1701"/>
      </w:tblGrid>
      <w:tr w:rsidR="00C25E06" w:rsidRPr="00E142DA" w14:paraId="2C28D2F1" w14:textId="77777777" w:rsidTr="00C25E06">
        <w:trPr>
          <w:trHeight w:val="320"/>
        </w:trPr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1FF4A" w14:textId="5D111390" w:rsidR="00E142DA" w:rsidRPr="00E142DA" w:rsidRDefault="00C25E06" w:rsidP="00E142D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Strain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BAC25" w14:textId="77777777" w:rsidR="00E142DA" w:rsidRPr="00E142DA" w:rsidRDefault="00E142DA" w:rsidP="00E142D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E142D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enome siz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807CC" w14:textId="77777777" w:rsidR="00E142DA" w:rsidRPr="00E142DA" w:rsidRDefault="00E142DA" w:rsidP="00E142D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142D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ontig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FD66E" w14:textId="77777777" w:rsidR="00E142DA" w:rsidRPr="00E142DA" w:rsidRDefault="00E142DA" w:rsidP="00E142D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E142D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21213" w14:textId="77777777" w:rsidR="00E142DA" w:rsidRPr="00E142DA" w:rsidRDefault="00E142DA" w:rsidP="00E142D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142D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ulphonamid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C541E" w14:textId="77777777" w:rsidR="00E142DA" w:rsidRPr="00E142DA" w:rsidRDefault="00E142DA" w:rsidP="00E142D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E142D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Beta-lacta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3EE58" w14:textId="77777777" w:rsidR="00E142DA" w:rsidRPr="00E142DA" w:rsidRDefault="00E142DA" w:rsidP="00E142D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E142D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etracyc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B91F2" w14:textId="77777777" w:rsidR="00E142DA" w:rsidRPr="00E142DA" w:rsidRDefault="00E142DA" w:rsidP="00E142D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E142D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rimethopri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A9A94" w14:textId="77777777" w:rsidR="00E142DA" w:rsidRPr="00E142DA" w:rsidRDefault="00E142DA" w:rsidP="00E142D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E142D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acrolide</w:t>
            </w:r>
          </w:p>
        </w:tc>
      </w:tr>
      <w:tr w:rsidR="00C25E06" w:rsidRPr="00E142DA" w14:paraId="5F34B571" w14:textId="77777777" w:rsidTr="00C25E06">
        <w:trPr>
          <w:trHeight w:val="32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43B7" w14:textId="71610D3C" w:rsidR="00E142DA" w:rsidRPr="00E142DA" w:rsidRDefault="00C25E06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E226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86FE" w14:textId="77777777" w:rsidR="00E142DA" w:rsidRPr="00E142DA" w:rsidRDefault="00E142DA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142DA">
              <w:rPr>
                <w:rFonts w:eastAsia="Times New Roman"/>
                <w:color w:val="000000"/>
                <w:sz w:val="22"/>
                <w:szCs w:val="22"/>
              </w:rPr>
              <w:t>5207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8B01" w14:textId="77777777" w:rsidR="00E142DA" w:rsidRPr="00E142DA" w:rsidRDefault="00E142DA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142DA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58D7" w14:textId="77777777" w:rsidR="00E142DA" w:rsidRPr="00E142DA" w:rsidRDefault="00E142DA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E142DA">
              <w:rPr>
                <w:rFonts w:eastAsia="Times New Roman"/>
                <w:color w:val="000000"/>
                <w:sz w:val="22"/>
                <w:szCs w:val="22"/>
              </w:rPr>
              <w:t>strA,strB</w:t>
            </w:r>
            <w:proofErr w:type="spellEnd"/>
            <w:r w:rsidRPr="00E142DA">
              <w:rPr>
                <w:rFonts w:eastAsia="Times New Roman"/>
                <w:color w:val="000000"/>
                <w:sz w:val="22"/>
                <w:szCs w:val="22"/>
              </w:rPr>
              <w:t>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01C6" w14:textId="77777777" w:rsidR="00E142DA" w:rsidRPr="00E142DA" w:rsidRDefault="00E142DA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142DA">
              <w:rPr>
                <w:rFonts w:eastAsia="Times New Roman"/>
                <w:color w:val="000000"/>
                <w:sz w:val="22"/>
                <w:szCs w:val="22"/>
              </w:rPr>
              <w:t>sul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08AE" w14:textId="2C43C2FE" w:rsidR="00E142DA" w:rsidRPr="00E142DA" w:rsidRDefault="00C25E06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ampC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="00E142DA" w:rsidRPr="00E142DA">
              <w:rPr>
                <w:rFonts w:eastAsia="Times New Roman"/>
                <w:color w:val="000000"/>
                <w:sz w:val="22"/>
                <w:szCs w:val="22"/>
              </w:rPr>
              <w:t>blaTEM-1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EFDF" w14:textId="77777777" w:rsidR="00E142DA" w:rsidRPr="00E142DA" w:rsidRDefault="00E142DA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E142DA">
              <w:rPr>
                <w:rFonts w:eastAsia="Times New Roman"/>
                <w:color w:val="000000"/>
                <w:sz w:val="22"/>
                <w:szCs w:val="22"/>
              </w:rPr>
              <w:t>tet</w:t>
            </w:r>
            <w:proofErr w:type="spellEnd"/>
            <w:r w:rsidRPr="00E142DA">
              <w:rPr>
                <w:rFonts w:eastAsia="Times New Roman"/>
                <w:color w:val="000000"/>
                <w:sz w:val="22"/>
                <w:szCs w:val="22"/>
              </w:rPr>
              <w:t>(B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3719" w14:textId="77777777" w:rsidR="00E142DA" w:rsidRPr="00E142DA" w:rsidRDefault="00E142DA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142DA">
              <w:rPr>
                <w:rFonts w:eastAsia="Times New Roman"/>
                <w:color w:val="000000"/>
                <w:sz w:val="22"/>
                <w:szCs w:val="22"/>
              </w:rPr>
              <w:t>dfrA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81F1" w14:textId="77777777" w:rsidR="00E142DA" w:rsidRPr="00E142DA" w:rsidRDefault="00E142DA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C25E06" w:rsidRPr="00E142DA" w14:paraId="6872BC50" w14:textId="77777777" w:rsidTr="00C25E06">
        <w:trPr>
          <w:trHeight w:val="32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A76A" w14:textId="102C1F22" w:rsidR="00E142DA" w:rsidRPr="00E142DA" w:rsidRDefault="00C25E06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E226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4E8C" w14:textId="77777777" w:rsidR="00E142DA" w:rsidRPr="00E142DA" w:rsidRDefault="00E142DA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142DA">
              <w:rPr>
                <w:rFonts w:eastAsia="Times New Roman"/>
                <w:color w:val="000000"/>
                <w:sz w:val="22"/>
                <w:szCs w:val="22"/>
              </w:rPr>
              <w:t>53194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1DCF" w14:textId="77777777" w:rsidR="00E142DA" w:rsidRPr="00E142DA" w:rsidRDefault="00E142DA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142DA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7CF2" w14:textId="77777777" w:rsidR="00E142DA" w:rsidRPr="00E142DA" w:rsidRDefault="00E142DA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1539" w14:textId="77777777" w:rsidR="00E142DA" w:rsidRPr="00E142DA" w:rsidRDefault="00E142DA" w:rsidP="00E142DA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0638" w14:textId="3E9C428C" w:rsidR="00E142DA" w:rsidRPr="00E142DA" w:rsidRDefault="00C25E06" w:rsidP="00E142DA">
            <w:pPr>
              <w:jc w:val="center"/>
              <w:rPr>
                <w:rFonts w:eastAsia="Times New Roman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sz w:val="22"/>
                <w:szCs w:val="22"/>
              </w:rPr>
              <w:t>amp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7C5F" w14:textId="77777777" w:rsidR="00E142DA" w:rsidRPr="00E142DA" w:rsidRDefault="00E142DA" w:rsidP="00E142DA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FCD1" w14:textId="77777777" w:rsidR="00E142DA" w:rsidRPr="00E142DA" w:rsidRDefault="00E142DA" w:rsidP="00E142DA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8928" w14:textId="77777777" w:rsidR="00E142DA" w:rsidRPr="00E142DA" w:rsidRDefault="00E142DA" w:rsidP="00E142DA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C25E06" w:rsidRPr="00E142DA" w14:paraId="1CE672B6" w14:textId="77777777" w:rsidTr="00C25E06">
        <w:trPr>
          <w:trHeight w:val="32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41C6" w14:textId="77777777" w:rsidR="00E142DA" w:rsidRPr="00E142DA" w:rsidRDefault="00E142D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142DA">
              <w:rPr>
                <w:rFonts w:eastAsia="Times New Roman"/>
                <w:color w:val="000000"/>
                <w:sz w:val="22"/>
                <w:szCs w:val="22"/>
              </w:rPr>
              <w:t>E22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144F" w14:textId="72E647F5" w:rsidR="00E142DA" w:rsidRPr="00E142DA" w:rsidRDefault="00966F58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F496D">
              <w:rPr>
                <w:rFonts w:eastAsia="Times New Roman"/>
                <w:color w:val="000000"/>
                <w:sz w:val="22"/>
                <w:szCs w:val="22"/>
              </w:rPr>
              <w:t>5010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EA32" w14:textId="0E592AA8" w:rsidR="00E142DA" w:rsidRPr="00E142DA" w:rsidRDefault="00966F58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75A6" w14:textId="77777777" w:rsidR="00E142DA" w:rsidRPr="00E142DA" w:rsidRDefault="00E142DA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5A51" w14:textId="77777777" w:rsidR="00E142DA" w:rsidRPr="00E142DA" w:rsidRDefault="00E142DA" w:rsidP="00E142DA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9664" w14:textId="0BB1B826" w:rsidR="00E142DA" w:rsidRPr="00E142DA" w:rsidRDefault="00C25E06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ampC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="00E142DA" w:rsidRPr="00E142DA">
              <w:rPr>
                <w:rFonts w:eastAsia="Times New Roman"/>
                <w:color w:val="000000"/>
                <w:sz w:val="22"/>
                <w:szCs w:val="22"/>
              </w:rPr>
              <w:t>blaTEM-1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4050" w14:textId="77777777" w:rsidR="00E142DA" w:rsidRPr="00E142DA" w:rsidRDefault="00E142DA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0990" w14:textId="591DD7B1" w:rsidR="00E142DA" w:rsidRPr="00E142DA" w:rsidRDefault="00C25E06" w:rsidP="00E142DA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dfr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C49D" w14:textId="77777777" w:rsidR="00E142DA" w:rsidRPr="00E142DA" w:rsidRDefault="00E142DA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142DA">
              <w:rPr>
                <w:rFonts w:eastAsia="Times New Roman"/>
                <w:color w:val="000000"/>
                <w:sz w:val="22"/>
                <w:szCs w:val="22"/>
              </w:rPr>
              <w:t>mph(A)-like</w:t>
            </w:r>
          </w:p>
        </w:tc>
      </w:tr>
      <w:tr w:rsidR="00C25E06" w:rsidRPr="00E142DA" w14:paraId="48134FC8" w14:textId="77777777" w:rsidTr="00C25E06">
        <w:trPr>
          <w:trHeight w:val="32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6205" w14:textId="77777777" w:rsidR="00E142DA" w:rsidRPr="00E142DA" w:rsidRDefault="00E142D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142DA">
              <w:rPr>
                <w:rFonts w:eastAsia="Times New Roman"/>
                <w:color w:val="000000"/>
                <w:sz w:val="22"/>
                <w:szCs w:val="22"/>
              </w:rPr>
              <w:t>E22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329B" w14:textId="77777777" w:rsidR="00E142DA" w:rsidRPr="00E142DA" w:rsidRDefault="00E142DA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142DA">
              <w:rPr>
                <w:rFonts w:eastAsia="Times New Roman"/>
                <w:color w:val="000000"/>
                <w:sz w:val="22"/>
                <w:szCs w:val="22"/>
              </w:rPr>
              <w:t>4977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4783" w14:textId="77777777" w:rsidR="00E142DA" w:rsidRPr="00E142DA" w:rsidRDefault="00E142DA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142DA">
              <w:rPr>
                <w:rFonts w:eastAsia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5950" w14:textId="77777777" w:rsidR="00E142DA" w:rsidRPr="00E142DA" w:rsidRDefault="00E142DA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142DA">
              <w:rPr>
                <w:rFonts w:eastAsia="Times New Roman"/>
                <w:color w:val="000000"/>
                <w:sz w:val="22"/>
                <w:szCs w:val="22"/>
              </w:rPr>
              <w:t>aad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1B0C" w14:textId="77777777" w:rsidR="00E142DA" w:rsidRPr="00E142DA" w:rsidRDefault="00E142DA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4BAF" w14:textId="3BF241A0" w:rsidR="00E142DA" w:rsidRPr="00E142DA" w:rsidRDefault="00C25E06" w:rsidP="00E142DA">
            <w:pPr>
              <w:jc w:val="center"/>
              <w:rPr>
                <w:rFonts w:eastAsia="Times New Roman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sz w:val="22"/>
                <w:szCs w:val="22"/>
              </w:rPr>
              <w:t>amp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7ED8" w14:textId="77777777" w:rsidR="00E142DA" w:rsidRPr="00E142DA" w:rsidRDefault="00E142DA" w:rsidP="00E142DA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117E" w14:textId="77777777" w:rsidR="00E142DA" w:rsidRPr="00E142DA" w:rsidRDefault="00E142DA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142DA">
              <w:rPr>
                <w:rFonts w:eastAsia="Times New Roman"/>
                <w:color w:val="000000"/>
                <w:sz w:val="22"/>
                <w:szCs w:val="22"/>
              </w:rPr>
              <w:t>dfr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CD57" w14:textId="77777777" w:rsidR="00E142DA" w:rsidRPr="00E142DA" w:rsidRDefault="00E142DA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C25E06" w:rsidRPr="00E142DA" w14:paraId="4E1EA9A1" w14:textId="77777777" w:rsidTr="00C25E06">
        <w:trPr>
          <w:trHeight w:val="32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88F2" w14:textId="77777777" w:rsidR="00E142DA" w:rsidRPr="00E142DA" w:rsidRDefault="00E142D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142DA">
              <w:rPr>
                <w:rFonts w:eastAsia="Times New Roman"/>
                <w:color w:val="000000"/>
                <w:sz w:val="22"/>
                <w:szCs w:val="22"/>
              </w:rPr>
              <w:t>E22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64DD" w14:textId="77777777" w:rsidR="00E142DA" w:rsidRPr="00E142DA" w:rsidRDefault="00E142DA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142DA">
              <w:rPr>
                <w:rFonts w:eastAsia="Times New Roman"/>
                <w:color w:val="000000"/>
                <w:sz w:val="22"/>
                <w:szCs w:val="22"/>
              </w:rPr>
              <w:t>4920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278F" w14:textId="77777777" w:rsidR="00E142DA" w:rsidRPr="00E142DA" w:rsidRDefault="00E142DA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142DA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7868" w14:textId="77777777" w:rsidR="00E142DA" w:rsidRPr="00E142DA" w:rsidRDefault="00E142DA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175B" w14:textId="77777777" w:rsidR="00E142DA" w:rsidRPr="00E142DA" w:rsidRDefault="00E142DA" w:rsidP="00E142DA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D547" w14:textId="57CC7D53" w:rsidR="00E142DA" w:rsidRPr="00E142DA" w:rsidRDefault="00C25E06" w:rsidP="00E142DA">
            <w:pPr>
              <w:jc w:val="center"/>
              <w:rPr>
                <w:rFonts w:eastAsia="Times New Roman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sz w:val="22"/>
                <w:szCs w:val="22"/>
              </w:rPr>
              <w:t>amp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C8C1" w14:textId="77777777" w:rsidR="00E142DA" w:rsidRPr="00E142DA" w:rsidRDefault="00E142DA" w:rsidP="00E142DA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6449" w14:textId="77777777" w:rsidR="00E142DA" w:rsidRPr="00E142DA" w:rsidRDefault="00E142DA" w:rsidP="00E142DA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2BFE" w14:textId="77777777" w:rsidR="00E142DA" w:rsidRPr="00E142DA" w:rsidRDefault="00E142DA" w:rsidP="00E142DA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C25E06" w:rsidRPr="00E142DA" w14:paraId="7C94F365" w14:textId="77777777" w:rsidTr="00C25E06">
        <w:trPr>
          <w:trHeight w:val="320"/>
        </w:trPr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E7715" w14:textId="77777777" w:rsidR="00E142DA" w:rsidRPr="00E142DA" w:rsidRDefault="00E142D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142DA">
              <w:rPr>
                <w:rFonts w:eastAsia="Times New Roman"/>
                <w:color w:val="000000"/>
                <w:sz w:val="22"/>
                <w:szCs w:val="22"/>
              </w:rPr>
              <w:t>E22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B2232" w14:textId="77777777" w:rsidR="00E142DA" w:rsidRPr="00E142DA" w:rsidRDefault="00E142DA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142DA">
              <w:rPr>
                <w:rFonts w:eastAsia="Times New Roman"/>
                <w:color w:val="000000"/>
                <w:sz w:val="22"/>
                <w:szCs w:val="22"/>
              </w:rPr>
              <w:t>51251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B892B" w14:textId="77777777" w:rsidR="00E142DA" w:rsidRPr="00E142DA" w:rsidRDefault="00E142DA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142DA">
              <w:rPr>
                <w:rFonts w:eastAsia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A0884" w14:textId="77777777" w:rsidR="00E142DA" w:rsidRPr="00E142DA" w:rsidRDefault="00E142DA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142DA">
              <w:rPr>
                <w:rFonts w:eastAsia="Times New Roman"/>
                <w:color w:val="000000"/>
                <w:sz w:val="22"/>
                <w:szCs w:val="22"/>
              </w:rPr>
              <w:t>aadA1,strA,str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59E3F" w14:textId="77777777" w:rsidR="00E142DA" w:rsidRPr="00E142DA" w:rsidRDefault="00E142DA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142DA">
              <w:rPr>
                <w:rFonts w:eastAsia="Times New Roman"/>
                <w:color w:val="000000"/>
                <w:sz w:val="22"/>
                <w:szCs w:val="22"/>
              </w:rPr>
              <w:t>sul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4BF1D" w14:textId="5AF0D010" w:rsidR="00E142DA" w:rsidRPr="00E142DA" w:rsidRDefault="00C25E06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ampC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="00E142DA" w:rsidRPr="00E142DA">
              <w:rPr>
                <w:rFonts w:eastAsia="Times New Roman"/>
                <w:color w:val="000000"/>
                <w:sz w:val="22"/>
                <w:szCs w:val="22"/>
              </w:rPr>
              <w:t>blaTEM-1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4886A" w14:textId="77777777" w:rsidR="00E142DA" w:rsidRPr="00E142DA" w:rsidRDefault="00E142DA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E142DA">
              <w:rPr>
                <w:rFonts w:eastAsia="Times New Roman"/>
                <w:color w:val="000000"/>
                <w:sz w:val="22"/>
                <w:szCs w:val="22"/>
              </w:rPr>
              <w:t>tet</w:t>
            </w:r>
            <w:proofErr w:type="spellEnd"/>
            <w:r w:rsidRPr="00E142DA">
              <w:rPr>
                <w:rFonts w:eastAsia="Times New Roman"/>
                <w:color w:val="000000"/>
                <w:sz w:val="22"/>
                <w:szCs w:val="22"/>
              </w:rPr>
              <w:t>(A)-lik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20BEB" w14:textId="77777777" w:rsidR="00E142DA" w:rsidRPr="00E142DA" w:rsidRDefault="00E142DA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142DA">
              <w:rPr>
                <w:rFonts w:eastAsia="Times New Roman"/>
                <w:color w:val="000000"/>
                <w:sz w:val="22"/>
                <w:szCs w:val="22"/>
              </w:rPr>
              <w:t>dfr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02629" w14:textId="77777777" w:rsidR="00E142DA" w:rsidRPr="00E142DA" w:rsidRDefault="00E142DA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142DA">
              <w:rPr>
                <w:rFonts w:eastAsia="Times New Roman"/>
                <w:color w:val="000000"/>
                <w:sz w:val="22"/>
                <w:szCs w:val="22"/>
              </w:rPr>
              <w:t>mph(A)-like</w:t>
            </w:r>
          </w:p>
        </w:tc>
      </w:tr>
    </w:tbl>
    <w:p w14:paraId="219EE2D3" w14:textId="187F346E" w:rsidR="00A60A1B" w:rsidRPr="00A60A1B" w:rsidRDefault="00A60A1B"/>
    <w:sectPr w:rsidR="00A60A1B" w:rsidRPr="00A60A1B" w:rsidSect="008D738A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B92"/>
    <w:rsid w:val="00002E1D"/>
    <w:rsid w:val="00004B90"/>
    <w:rsid w:val="00014C09"/>
    <w:rsid w:val="00021F63"/>
    <w:rsid w:val="00032FAF"/>
    <w:rsid w:val="00040362"/>
    <w:rsid w:val="00046C37"/>
    <w:rsid w:val="00062200"/>
    <w:rsid w:val="00065E6A"/>
    <w:rsid w:val="000A0354"/>
    <w:rsid w:val="000A052D"/>
    <w:rsid w:val="000B19F4"/>
    <w:rsid w:val="000C0112"/>
    <w:rsid w:val="000F0F47"/>
    <w:rsid w:val="000F7E84"/>
    <w:rsid w:val="00104AC7"/>
    <w:rsid w:val="00114EF3"/>
    <w:rsid w:val="0013025E"/>
    <w:rsid w:val="0014446A"/>
    <w:rsid w:val="00151147"/>
    <w:rsid w:val="0016790E"/>
    <w:rsid w:val="00175896"/>
    <w:rsid w:val="0018178A"/>
    <w:rsid w:val="0019226A"/>
    <w:rsid w:val="0019417E"/>
    <w:rsid w:val="00196C48"/>
    <w:rsid w:val="001C55FE"/>
    <w:rsid w:val="001E0E4A"/>
    <w:rsid w:val="001F2EF2"/>
    <w:rsid w:val="00211FA7"/>
    <w:rsid w:val="00241B6E"/>
    <w:rsid w:val="0025278E"/>
    <w:rsid w:val="00253551"/>
    <w:rsid w:val="00257B92"/>
    <w:rsid w:val="00274C4C"/>
    <w:rsid w:val="002861AA"/>
    <w:rsid w:val="00297157"/>
    <w:rsid w:val="002B69E3"/>
    <w:rsid w:val="002C0A9B"/>
    <w:rsid w:val="002F455B"/>
    <w:rsid w:val="003142CB"/>
    <w:rsid w:val="00317726"/>
    <w:rsid w:val="003214B2"/>
    <w:rsid w:val="00330D46"/>
    <w:rsid w:val="00331C6D"/>
    <w:rsid w:val="00337489"/>
    <w:rsid w:val="00350CB0"/>
    <w:rsid w:val="003524AD"/>
    <w:rsid w:val="003837EA"/>
    <w:rsid w:val="003F4EDB"/>
    <w:rsid w:val="003F63DC"/>
    <w:rsid w:val="004031B1"/>
    <w:rsid w:val="004047AC"/>
    <w:rsid w:val="004056F1"/>
    <w:rsid w:val="0041244D"/>
    <w:rsid w:val="004274EE"/>
    <w:rsid w:val="00436EEB"/>
    <w:rsid w:val="004566BB"/>
    <w:rsid w:val="004820C8"/>
    <w:rsid w:val="00487D5F"/>
    <w:rsid w:val="00492C7E"/>
    <w:rsid w:val="004B1CD7"/>
    <w:rsid w:val="004F7F50"/>
    <w:rsid w:val="00510A4E"/>
    <w:rsid w:val="00512A4E"/>
    <w:rsid w:val="0053430A"/>
    <w:rsid w:val="005430E9"/>
    <w:rsid w:val="00543EB6"/>
    <w:rsid w:val="00570DD7"/>
    <w:rsid w:val="00580D42"/>
    <w:rsid w:val="00590BA5"/>
    <w:rsid w:val="005D37FF"/>
    <w:rsid w:val="005E30BC"/>
    <w:rsid w:val="005E37DF"/>
    <w:rsid w:val="006121C8"/>
    <w:rsid w:val="00613BB3"/>
    <w:rsid w:val="00632D69"/>
    <w:rsid w:val="006337D2"/>
    <w:rsid w:val="00643DF5"/>
    <w:rsid w:val="00660DF0"/>
    <w:rsid w:val="00674386"/>
    <w:rsid w:val="006A4792"/>
    <w:rsid w:val="006C3A21"/>
    <w:rsid w:val="006D0BA9"/>
    <w:rsid w:val="006D78BA"/>
    <w:rsid w:val="006E26DE"/>
    <w:rsid w:val="006E489C"/>
    <w:rsid w:val="00700D1E"/>
    <w:rsid w:val="00703F93"/>
    <w:rsid w:val="00714219"/>
    <w:rsid w:val="00714530"/>
    <w:rsid w:val="00735C52"/>
    <w:rsid w:val="00754BE1"/>
    <w:rsid w:val="00761CEF"/>
    <w:rsid w:val="007659B3"/>
    <w:rsid w:val="00773B67"/>
    <w:rsid w:val="00790446"/>
    <w:rsid w:val="00796C40"/>
    <w:rsid w:val="007A5F7E"/>
    <w:rsid w:val="007C05D1"/>
    <w:rsid w:val="007D3430"/>
    <w:rsid w:val="007E126C"/>
    <w:rsid w:val="007E2934"/>
    <w:rsid w:val="00821ACC"/>
    <w:rsid w:val="00831631"/>
    <w:rsid w:val="00832F81"/>
    <w:rsid w:val="00846B3D"/>
    <w:rsid w:val="00863D45"/>
    <w:rsid w:val="00880587"/>
    <w:rsid w:val="008809C5"/>
    <w:rsid w:val="0088205C"/>
    <w:rsid w:val="0088468F"/>
    <w:rsid w:val="00885135"/>
    <w:rsid w:val="008979AF"/>
    <w:rsid w:val="008A0038"/>
    <w:rsid w:val="008A46BC"/>
    <w:rsid w:val="008C075A"/>
    <w:rsid w:val="008D738A"/>
    <w:rsid w:val="008E359C"/>
    <w:rsid w:val="008E6224"/>
    <w:rsid w:val="009164D2"/>
    <w:rsid w:val="00945030"/>
    <w:rsid w:val="009475F8"/>
    <w:rsid w:val="00966F58"/>
    <w:rsid w:val="009A1397"/>
    <w:rsid w:val="009B06EB"/>
    <w:rsid w:val="009D021D"/>
    <w:rsid w:val="009E38FA"/>
    <w:rsid w:val="00A021C2"/>
    <w:rsid w:val="00A0298E"/>
    <w:rsid w:val="00A10231"/>
    <w:rsid w:val="00A33C20"/>
    <w:rsid w:val="00A465B1"/>
    <w:rsid w:val="00A53B7B"/>
    <w:rsid w:val="00A60A1B"/>
    <w:rsid w:val="00A64E6A"/>
    <w:rsid w:val="00A65964"/>
    <w:rsid w:val="00A66EA7"/>
    <w:rsid w:val="00A914DE"/>
    <w:rsid w:val="00A9272F"/>
    <w:rsid w:val="00AA20ED"/>
    <w:rsid w:val="00AA76BA"/>
    <w:rsid w:val="00AD6B44"/>
    <w:rsid w:val="00AE2419"/>
    <w:rsid w:val="00AE487A"/>
    <w:rsid w:val="00AE4E8E"/>
    <w:rsid w:val="00B07112"/>
    <w:rsid w:val="00B2192D"/>
    <w:rsid w:val="00B21B4D"/>
    <w:rsid w:val="00B266D1"/>
    <w:rsid w:val="00B363E5"/>
    <w:rsid w:val="00B45660"/>
    <w:rsid w:val="00B511E5"/>
    <w:rsid w:val="00B60425"/>
    <w:rsid w:val="00B61556"/>
    <w:rsid w:val="00B72577"/>
    <w:rsid w:val="00B81DA6"/>
    <w:rsid w:val="00B91BA3"/>
    <w:rsid w:val="00B97628"/>
    <w:rsid w:val="00BB2706"/>
    <w:rsid w:val="00BC53D3"/>
    <w:rsid w:val="00BE4BD2"/>
    <w:rsid w:val="00BE6514"/>
    <w:rsid w:val="00BF056B"/>
    <w:rsid w:val="00BF3242"/>
    <w:rsid w:val="00C00324"/>
    <w:rsid w:val="00C1457B"/>
    <w:rsid w:val="00C149B0"/>
    <w:rsid w:val="00C239CF"/>
    <w:rsid w:val="00C25E06"/>
    <w:rsid w:val="00C74357"/>
    <w:rsid w:val="00C87B1B"/>
    <w:rsid w:val="00C87F31"/>
    <w:rsid w:val="00C915F1"/>
    <w:rsid w:val="00CB1B96"/>
    <w:rsid w:val="00CB30F3"/>
    <w:rsid w:val="00CB6C7E"/>
    <w:rsid w:val="00CC3244"/>
    <w:rsid w:val="00CE512E"/>
    <w:rsid w:val="00D33891"/>
    <w:rsid w:val="00D34033"/>
    <w:rsid w:val="00D3568E"/>
    <w:rsid w:val="00D46B48"/>
    <w:rsid w:val="00D60911"/>
    <w:rsid w:val="00D62360"/>
    <w:rsid w:val="00DA75D1"/>
    <w:rsid w:val="00DC273A"/>
    <w:rsid w:val="00DD2F8E"/>
    <w:rsid w:val="00DD7B90"/>
    <w:rsid w:val="00DE356D"/>
    <w:rsid w:val="00DE3866"/>
    <w:rsid w:val="00E142DA"/>
    <w:rsid w:val="00E37521"/>
    <w:rsid w:val="00E41002"/>
    <w:rsid w:val="00E742DD"/>
    <w:rsid w:val="00E75826"/>
    <w:rsid w:val="00E75854"/>
    <w:rsid w:val="00EA757C"/>
    <w:rsid w:val="00EC2E8B"/>
    <w:rsid w:val="00EC4A44"/>
    <w:rsid w:val="00F03EDD"/>
    <w:rsid w:val="00F0666F"/>
    <w:rsid w:val="00F135BC"/>
    <w:rsid w:val="00F14C13"/>
    <w:rsid w:val="00F17086"/>
    <w:rsid w:val="00F21722"/>
    <w:rsid w:val="00F44702"/>
    <w:rsid w:val="00F516F0"/>
    <w:rsid w:val="00F63A2C"/>
    <w:rsid w:val="00F97A6C"/>
    <w:rsid w:val="00FA2274"/>
    <w:rsid w:val="00FA4F91"/>
    <w:rsid w:val="00FA74AC"/>
    <w:rsid w:val="00FE58A2"/>
    <w:rsid w:val="00FE77AB"/>
    <w:rsid w:val="00FE7C77"/>
    <w:rsid w:val="00FF46A3"/>
    <w:rsid w:val="00FF4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B45F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A1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A1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4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0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8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Lin, Noel</cp:lastModifiedBy>
  <cp:revision>2</cp:revision>
  <dcterms:created xsi:type="dcterms:W3CDTF">2018-01-02T17:17:00Z</dcterms:created>
  <dcterms:modified xsi:type="dcterms:W3CDTF">2018-01-02T17:17:00Z</dcterms:modified>
</cp:coreProperties>
</file>